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D589" w14:textId="6E5F4595" w:rsidR="0038385F" w:rsidRPr="00B62E0F" w:rsidRDefault="0038385F" w:rsidP="0038385F">
      <w:pPr>
        <w:spacing w:line="480" w:lineRule="auto"/>
        <w:rPr>
          <w:rFonts w:ascii="Times New Roman" w:eastAsiaTheme="minorEastAsia" w:hAnsi="Times New Roman" w:cs="Times New Roman"/>
          <w:b/>
          <w:color w:val="131413"/>
          <w:sz w:val="32"/>
          <w:szCs w:val="24"/>
          <w:lang w:eastAsia="sv-SE"/>
        </w:rPr>
      </w:pPr>
      <w:r w:rsidRPr="00B62E0F">
        <w:rPr>
          <w:rFonts w:ascii="Times New Roman" w:hAnsi="Times New Roman" w:cs="Times New Roman"/>
          <w:b/>
          <w:sz w:val="28"/>
        </w:rPr>
        <w:t>A</w:t>
      </w:r>
      <w:r>
        <w:rPr>
          <w:rFonts w:ascii="Times New Roman" w:hAnsi="Times New Roman" w:cs="Times New Roman"/>
          <w:b/>
          <w:sz w:val="28"/>
        </w:rPr>
        <w:t>dditional file 2 Question guides</w:t>
      </w:r>
    </w:p>
    <w:p w14:paraId="5083D32B" w14:textId="3742DA8F" w:rsidR="0038385F" w:rsidRPr="006A5028" w:rsidRDefault="0038385F" w:rsidP="0038385F">
      <w:pPr>
        <w:rPr>
          <w:rFonts w:ascii="Times New Roman" w:hAnsi="Times New Roman" w:cs="Times New Roman"/>
          <w:i/>
          <w:sz w:val="24"/>
        </w:rPr>
      </w:pPr>
      <w:r w:rsidRPr="006A5028">
        <w:rPr>
          <w:rFonts w:ascii="Times New Roman" w:hAnsi="Times New Roman" w:cs="Times New Roman"/>
          <w:i/>
          <w:sz w:val="24"/>
        </w:rPr>
        <w:t>Question guide</w:t>
      </w:r>
      <w:r>
        <w:rPr>
          <w:rFonts w:ascii="Times New Roman" w:hAnsi="Times New Roman" w:cs="Times New Roman"/>
          <w:i/>
          <w:sz w:val="24"/>
        </w:rPr>
        <w:t xml:space="preserve"> I</w:t>
      </w:r>
    </w:p>
    <w:p w14:paraId="6C48EFC3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Patient and next-of-kin representatives in the National system for knowledge-based management – Sweden’s regions in collaboration</w:t>
      </w:r>
    </w:p>
    <w:p w14:paraId="4522EF32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 xml:space="preserve"> </w:t>
      </w:r>
    </w:p>
    <w:p w14:paraId="683F259B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Which national working groups do you participate in?</w:t>
      </w:r>
    </w:p>
    <w:p w14:paraId="5992A058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How many patient representatives are there in the working groups in which you participate?</w:t>
      </w:r>
    </w:p>
    <w:p w14:paraId="691E4587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How were you recruited?</w:t>
      </w:r>
    </w:p>
    <w:p w14:paraId="495E4C05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How was your introduction? How were you introduced to the working group?</w:t>
      </w:r>
    </w:p>
    <w:p w14:paraId="41973EF2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There is an agreement to clarify the assignment when participating in working groups. Have you used it?</w:t>
      </w:r>
    </w:p>
    <w:p w14:paraId="6256AFAA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What did you think of the introduction; did it provide opportunities for discussion, reflection and consensus regarding the mission and purpose of the group/programme area?</w:t>
      </w:r>
    </w:p>
    <w:p w14:paraId="329E0039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How clearly is the task of the patient/next-of-kin representative described?</w:t>
      </w:r>
    </w:p>
    <w:p w14:paraId="727B6106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How do you feel about your role as patient/next-of-kin representative in the working group?</w:t>
      </w:r>
    </w:p>
    <w:p w14:paraId="0246069D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What do you think are the conditions for participating in the working groups?</w:t>
      </w:r>
    </w:p>
    <w:p w14:paraId="53786A02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How do you think your views, experiences and perceptions are taken care of?</w:t>
      </w:r>
    </w:p>
    <w:p w14:paraId="4D87B8AD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Participation can take different forms. How would you describe how it has been for you in this group (</w:t>
      </w:r>
      <w:proofErr w:type="gramStart"/>
      <w:r w:rsidRPr="006A5028">
        <w:rPr>
          <w:rFonts w:ascii="Times New Roman" w:hAnsi="Times New Roman" w:cs="Times New Roman"/>
          <w:sz w:val="24"/>
        </w:rPr>
        <w:t>e.g.</w:t>
      </w:r>
      <w:proofErr w:type="gramEnd"/>
      <w:r w:rsidRPr="006A5028">
        <w:rPr>
          <w:rFonts w:ascii="Times New Roman" w:hAnsi="Times New Roman" w:cs="Times New Roman"/>
          <w:sz w:val="24"/>
        </w:rPr>
        <w:t xml:space="preserve"> from 1–6, where 1 is the least participation to 6 which is the highest participation)? (Information, consultation, dialogue, influence, co-decision-maker)</w:t>
      </w:r>
    </w:p>
    <w:p w14:paraId="6AC4AF8B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What is your perception of your meetings: have they been digital, have you met physically and has there been any difference?</w:t>
      </w:r>
    </w:p>
    <w:p w14:paraId="168F5A84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Would you recommend someone else to be a patient/next-of-kin representative?</w:t>
      </w:r>
    </w:p>
    <w:p w14:paraId="1490268A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Do you have any advice for new patient representatives who are just about to start their assignment?</w:t>
      </w:r>
    </w:p>
    <w:p w14:paraId="79233287" w14:textId="77777777" w:rsidR="0038385F" w:rsidRPr="006A5028" w:rsidRDefault="0038385F" w:rsidP="0038385F">
      <w:pPr>
        <w:rPr>
          <w:rFonts w:ascii="Times New Roman" w:hAnsi="Times New Roman" w:cs="Times New Roman"/>
          <w:sz w:val="24"/>
        </w:rPr>
      </w:pPr>
      <w:r w:rsidRPr="006A5028">
        <w:rPr>
          <w:rFonts w:ascii="Times New Roman" w:hAnsi="Times New Roman" w:cs="Times New Roman"/>
          <w:sz w:val="24"/>
        </w:rPr>
        <w:t>• Is there anything else you would like to add?</w:t>
      </w:r>
    </w:p>
    <w:p w14:paraId="6EBE6DB7" w14:textId="77777777" w:rsidR="005F5C7F" w:rsidRDefault="005F5C7F"/>
    <w:p w14:paraId="3A4B3640" w14:textId="3D303214" w:rsidR="0038385F" w:rsidRPr="006A5028" w:rsidRDefault="0038385F" w:rsidP="0038385F">
      <w:pPr>
        <w:rPr>
          <w:rFonts w:ascii="Times New Roman" w:hAnsi="Times New Roman" w:cs="Times New Roman"/>
          <w:i/>
          <w:sz w:val="24"/>
          <w:szCs w:val="24"/>
        </w:rPr>
      </w:pPr>
      <w:r w:rsidRPr="006A5028">
        <w:rPr>
          <w:rFonts w:ascii="Times New Roman" w:hAnsi="Times New Roman" w:cs="Times New Roman"/>
          <w:i/>
          <w:sz w:val="24"/>
          <w:szCs w:val="24"/>
        </w:rPr>
        <w:t>Question guide</w:t>
      </w:r>
      <w:r>
        <w:rPr>
          <w:rFonts w:ascii="Times New Roman" w:hAnsi="Times New Roman" w:cs="Times New Roman"/>
          <w:i/>
          <w:sz w:val="24"/>
          <w:szCs w:val="24"/>
        </w:rPr>
        <w:t xml:space="preserve"> II</w:t>
      </w:r>
    </w:p>
    <w:p w14:paraId="726CF636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Process leaders, chairpersons of the National system for knowledge-based management – Sweden’s regions in collaboration</w:t>
      </w:r>
    </w:p>
    <w:p w14:paraId="592E61F6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</w:p>
    <w:p w14:paraId="63710D61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What role do you have in the knowledge management system?</w:t>
      </w:r>
    </w:p>
    <w:p w14:paraId="031B3B7A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lastRenderedPageBreak/>
        <w:t>• Are there any appointed patient/next-of-kin representatives in your national working groups?</w:t>
      </w:r>
    </w:p>
    <w:p w14:paraId="46C566C0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How has the work with patient/next-of-kin representatives worked as a whole?</w:t>
      </w:r>
    </w:p>
    <w:p w14:paraId="1E03ACC5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How were patient/next-of-kin representatives recruited?</w:t>
      </w:r>
    </w:p>
    <w:p w14:paraId="0E07C3F5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How have patient/next-of-kin representatives been introduced?</w:t>
      </w:r>
    </w:p>
    <w:p w14:paraId="5AF53EEE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Did the introduction entail opportunities for discussion, reflection and consensus regarding the group’s aim and purpose?</w:t>
      </w:r>
    </w:p>
    <w:p w14:paraId="0D7C21C2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Have you used the routine for patient participation in your work with patient participation? If so, how?</w:t>
      </w:r>
    </w:p>
    <w:p w14:paraId="6E27B52A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Can you describe how you experience having patient/next-of-kin representatives involved in the work?</w:t>
      </w:r>
    </w:p>
    <w:p w14:paraId="045DF41D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How clearly are the assignments for patient/next-of-kin representatives described?</w:t>
      </w:r>
    </w:p>
    <w:p w14:paraId="236AA6B9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How do you experience the role of patient/next-of-kin representative in the working group?</w:t>
      </w:r>
    </w:p>
    <w:p w14:paraId="4D8AC4CC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What are the conditions for the patient/next-of-kin representatives to participate in the working groups, do you think?</w:t>
      </w:r>
    </w:p>
    <w:p w14:paraId="5FACABC9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 xml:space="preserve">• How do you think the views, </w:t>
      </w:r>
      <w:proofErr w:type="gramStart"/>
      <w:r w:rsidRPr="006A5028">
        <w:rPr>
          <w:rFonts w:ascii="Times New Roman" w:hAnsi="Times New Roman" w:cs="Times New Roman"/>
          <w:sz w:val="24"/>
          <w:szCs w:val="24"/>
        </w:rPr>
        <w:t>experiences</w:t>
      </w:r>
      <w:proofErr w:type="gramEnd"/>
      <w:r w:rsidRPr="006A5028">
        <w:rPr>
          <w:rFonts w:ascii="Times New Roman" w:hAnsi="Times New Roman" w:cs="Times New Roman"/>
          <w:sz w:val="24"/>
          <w:szCs w:val="24"/>
        </w:rPr>
        <w:t xml:space="preserve"> and perceptions of the patient/next-of-kin representatives are taken into account?</w:t>
      </w:r>
    </w:p>
    <w:p w14:paraId="7E472A83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Can you give concrete examples of the patient/next-of-kin representatives’ contribution?</w:t>
      </w:r>
    </w:p>
    <w:p w14:paraId="0B36E465" w14:textId="77777777" w:rsidR="0038385F" w:rsidRPr="006A5028" w:rsidRDefault="0038385F" w:rsidP="0038385F">
      <w:pPr>
        <w:rPr>
          <w:rFonts w:ascii="Times New Roman" w:hAnsi="Times New Roman" w:cs="Times New Roman"/>
          <w:sz w:val="24"/>
          <w:szCs w:val="24"/>
        </w:rPr>
      </w:pPr>
      <w:r w:rsidRPr="006A5028">
        <w:rPr>
          <w:rFonts w:ascii="Times New Roman" w:hAnsi="Times New Roman" w:cs="Times New Roman"/>
          <w:sz w:val="24"/>
          <w:szCs w:val="24"/>
        </w:rPr>
        <w:t>• Is there anything else you would like to add?</w:t>
      </w:r>
    </w:p>
    <w:p w14:paraId="5725BFA0" w14:textId="77777777" w:rsidR="0038385F" w:rsidRDefault="0038385F"/>
    <w:sectPr w:rsidR="00383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5F"/>
    <w:rsid w:val="0038385F"/>
    <w:rsid w:val="005F5C7F"/>
    <w:rsid w:val="0073799A"/>
    <w:rsid w:val="00E0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23CA2"/>
  <w15:chartTrackingRefBased/>
  <w15:docId w15:val="{7731CCED-B005-42AB-9199-0A9387DD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85F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575</Characters>
  <Application>Microsoft Office Word</Application>
  <DocSecurity>0</DocSecurity>
  <Lines>21</Lines>
  <Paragraphs>6</Paragraphs>
  <ScaleCrop>false</ScaleCrop>
  <Company>Region Jonkopings Lan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son Christina</dc:creator>
  <cp:keywords/>
  <dc:description/>
  <cp:lastModifiedBy>Petersson Christina</cp:lastModifiedBy>
  <cp:revision>1</cp:revision>
  <dcterms:created xsi:type="dcterms:W3CDTF">2023-11-08T09:45:00Z</dcterms:created>
  <dcterms:modified xsi:type="dcterms:W3CDTF">2023-11-08T09:47:00Z</dcterms:modified>
</cp:coreProperties>
</file>